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11381" w:rsidRPr="00301C69" w:rsidRDefault="001A1D1A" w:rsidP="00445C0C">
      <w:pPr>
        <w:keepNext/>
        <w:keepLines/>
        <w:spacing w:before="480" w:after="0"/>
        <w:jc w:val="center"/>
        <w:outlineLvl w:val="0"/>
        <w:rPr>
          <w:rFonts w:asciiTheme="majorHAnsi" w:eastAsiaTheme="majorEastAsia" w:hAnsiTheme="majorHAnsi" w:cstheme="majorBidi"/>
          <w:b/>
          <w:bCs/>
          <w:sz w:val="28"/>
          <w:szCs w:val="28"/>
        </w:rPr>
      </w:pPr>
      <w:bookmarkStart w:id="0" w:name="_GoBack"/>
      <w:bookmarkEnd w:id="0"/>
      <w:r w:rsidRPr="00301C69">
        <w:rPr>
          <w:rFonts w:asciiTheme="majorHAnsi" w:eastAsiaTheme="majorEastAsia" w:hAnsiTheme="majorHAnsi" w:cstheme="majorBidi"/>
          <w:b/>
          <w:bCs/>
          <w:sz w:val="28"/>
          <w:szCs w:val="28"/>
        </w:rPr>
        <w:t>SUPPLEMENTAL MATERIAL</w:t>
      </w:r>
      <w:r w:rsidR="00445C0C">
        <w:rPr>
          <w:rFonts w:asciiTheme="majorHAnsi" w:eastAsiaTheme="majorEastAsia" w:hAnsiTheme="majorHAnsi" w:cstheme="majorBidi"/>
          <w:b/>
          <w:bCs/>
          <w:sz w:val="28"/>
          <w:szCs w:val="28"/>
        </w:rPr>
        <w:t xml:space="preserve"> (FIGURES)</w:t>
      </w:r>
    </w:p>
    <w:p w:rsidR="00F16A2B" w:rsidRDefault="00F16A2B" w:rsidP="00F16A2B">
      <w:pPr>
        <w:keepNext/>
        <w:spacing w:line="276" w:lineRule="auto"/>
        <w:rPr>
          <w:rFonts w:asciiTheme="majorHAnsi" w:eastAsiaTheme="majorEastAsia" w:hAnsiTheme="majorHAnsi" w:cstheme="majorBidi"/>
          <w:b/>
          <w:bCs/>
          <w:i/>
          <w:iCs/>
          <w:noProof/>
          <w:color w:val="4F81BD" w:themeColor="accent1"/>
          <w:lang w:eastAsia="en-GB"/>
        </w:rPr>
      </w:pPr>
    </w:p>
    <w:p w:rsidR="00773688" w:rsidRPr="001B4330" w:rsidRDefault="001503DA" w:rsidP="00894AD6">
      <w:pPr>
        <w:keepNext/>
        <w:spacing w:line="276" w:lineRule="auto"/>
        <w:jc w:val="center"/>
        <w:rPr>
          <w:sz w:val="20"/>
          <w:szCs w:val="20"/>
        </w:rPr>
      </w:pPr>
      <w:r>
        <w:rPr>
          <w:noProof/>
          <w:sz w:val="20"/>
          <w:szCs w:val="20"/>
          <w:lang w:eastAsia="en-GB"/>
        </w:rPr>
        <w:drawing>
          <wp:inline distT="0" distB="0" distL="0" distR="0" wp14:anchorId="398339AC" wp14:editId="7A484669">
            <wp:extent cx="5995358" cy="4540733"/>
            <wp:effectExtent l="0" t="0" r="571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USH_flowchart2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96364" cy="45414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C5253" w:rsidRPr="00342D15" w:rsidRDefault="00EF1BE6" w:rsidP="003C5253">
      <w:pPr>
        <w:pStyle w:val="Caption"/>
        <w:rPr>
          <w:color w:val="auto"/>
          <w:sz w:val="22"/>
        </w:rPr>
      </w:pPr>
      <w:r w:rsidRPr="00342D15">
        <w:rPr>
          <w:color w:val="auto"/>
          <w:sz w:val="22"/>
        </w:rPr>
        <w:t>Supplemental f</w:t>
      </w:r>
      <w:r w:rsidR="003C5253" w:rsidRPr="00342D15">
        <w:rPr>
          <w:color w:val="auto"/>
          <w:sz w:val="22"/>
        </w:rPr>
        <w:t xml:space="preserve">igure </w:t>
      </w:r>
      <w:r w:rsidR="007F5D21">
        <w:rPr>
          <w:color w:val="auto"/>
          <w:sz w:val="22"/>
        </w:rPr>
        <w:t>S</w:t>
      </w:r>
      <w:r w:rsidR="003C5253" w:rsidRPr="00342D15">
        <w:rPr>
          <w:color w:val="auto"/>
          <w:sz w:val="22"/>
        </w:rPr>
        <w:t xml:space="preserve">1: </w:t>
      </w:r>
      <w:r w:rsidR="003C5253" w:rsidRPr="00301C69">
        <w:rPr>
          <w:b w:val="0"/>
          <w:color w:val="auto"/>
          <w:sz w:val="22"/>
        </w:rPr>
        <w:t>Flowchart of the classification of 33 patients with a provisional clinical diagnosis of Usher syndrome. SNH</w:t>
      </w:r>
      <w:r w:rsidR="002F1DFA" w:rsidRPr="00301C69">
        <w:rPr>
          <w:b w:val="0"/>
          <w:color w:val="auto"/>
          <w:sz w:val="22"/>
        </w:rPr>
        <w:t>I=</w:t>
      </w:r>
      <w:r w:rsidR="003C5253" w:rsidRPr="00301C69">
        <w:rPr>
          <w:b w:val="0"/>
          <w:color w:val="auto"/>
          <w:sz w:val="22"/>
        </w:rPr>
        <w:t xml:space="preserve"> sensorineural hearing </w:t>
      </w:r>
      <w:r w:rsidR="002F1DFA" w:rsidRPr="00301C69">
        <w:rPr>
          <w:b w:val="0"/>
          <w:color w:val="auto"/>
          <w:sz w:val="22"/>
        </w:rPr>
        <w:t>impairment</w:t>
      </w:r>
      <w:r w:rsidR="003C5253" w:rsidRPr="00301C69">
        <w:rPr>
          <w:b w:val="0"/>
          <w:color w:val="auto"/>
          <w:sz w:val="22"/>
        </w:rPr>
        <w:t xml:space="preserve">, </w:t>
      </w:r>
      <w:r w:rsidR="002F1DFA" w:rsidRPr="00301C69">
        <w:rPr>
          <w:b w:val="0"/>
          <w:color w:val="auto"/>
          <w:sz w:val="22"/>
        </w:rPr>
        <w:t xml:space="preserve">RCD= rod-cone dystrophy, </w:t>
      </w:r>
      <w:r w:rsidR="003C5253" w:rsidRPr="00301C69">
        <w:rPr>
          <w:b w:val="0"/>
          <w:color w:val="auto"/>
          <w:sz w:val="22"/>
        </w:rPr>
        <w:t>WGS= whole genome sequencing, Dx=diagnosis</w:t>
      </w:r>
      <w:r w:rsidR="001503DA" w:rsidRPr="00301C69">
        <w:rPr>
          <w:b w:val="0"/>
          <w:color w:val="auto"/>
          <w:sz w:val="22"/>
        </w:rPr>
        <w:t xml:space="preserve">, </w:t>
      </w:r>
      <w:proofErr w:type="gramStart"/>
      <w:r w:rsidR="001503DA" w:rsidRPr="00301C69">
        <w:rPr>
          <w:b w:val="0"/>
          <w:color w:val="auto"/>
          <w:sz w:val="22"/>
        </w:rPr>
        <w:t>n/a=</w:t>
      </w:r>
      <w:proofErr w:type="gramEnd"/>
      <w:r w:rsidR="001503DA" w:rsidRPr="00301C69">
        <w:rPr>
          <w:b w:val="0"/>
          <w:color w:val="auto"/>
          <w:sz w:val="22"/>
        </w:rPr>
        <w:t>not available</w:t>
      </w:r>
      <w:r w:rsidR="002F1DFA" w:rsidRPr="00301C69">
        <w:rPr>
          <w:b w:val="0"/>
          <w:color w:val="auto"/>
          <w:sz w:val="22"/>
        </w:rPr>
        <w:t>.</w:t>
      </w:r>
    </w:p>
    <w:p w:rsidR="00641783" w:rsidRDefault="00F16A2B" w:rsidP="00BC74A1">
      <w:pPr>
        <w:spacing w:line="276" w:lineRule="auto"/>
        <w:rPr>
          <w:noProof/>
          <w:lang w:eastAsia="en-GB"/>
        </w:rPr>
      </w:pPr>
      <w:r>
        <w:br w:type="page"/>
      </w:r>
    </w:p>
    <w:p w:rsidR="00011381" w:rsidRPr="00011381" w:rsidRDefault="001D62C5" w:rsidP="00011381">
      <w:pPr>
        <w:keepNext/>
        <w:spacing w:before="100" w:beforeAutospacing="1" w:after="100" w:afterAutospacing="1"/>
        <w:jc w:val="center"/>
      </w:pPr>
      <w:r w:rsidRPr="001D62C5">
        <w:rPr>
          <w:noProof/>
          <w:lang w:eastAsia="en-GB"/>
        </w:rPr>
        <w:lastRenderedPageBreak/>
        <w:t xml:space="preserve"> </w:t>
      </w:r>
      <w:r>
        <w:rPr>
          <w:noProof/>
          <w:lang w:eastAsia="en-GB"/>
        </w:rPr>
        <w:drawing>
          <wp:inline distT="0" distB="0" distL="0" distR="0" wp14:anchorId="6F13E13E" wp14:editId="68B4FD62">
            <wp:extent cx="7498511" cy="4284864"/>
            <wp:effectExtent l="0" t="0" r="7620" b="190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10"/>
                    <a:srcRect l="11321" t="18492" r="50072" b="16143"/>
                    <a:stretch/>
                  </pic:blipFill>
                  <pic:spPr bwMode="auto">
                    <a:xfrm>
                      <a:off x="0" y="0"/>
                      <a:ext cx="7503316" cy="428761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011381" w:rsidRPr="00342D15" w:rsidRDefault="00B83124" w:rsidP="00011381">
      <w:pPr>
        <w:spacing w:line="240" w:lineRule="auto"/>
        <w:rPr>
          <w:b/>
          <w:bCs/>
          <w:szCs w:val="18"/>
        </w:rPr>
      </w:pPr>
      <w:r w:rsidRPr="00342D15">
        <w:rPr>
          <w:b/>
          <w:bCs/>
          <w:szCs w:val="18"/>
        </w:rPr>
        <w:t xml:space="preserve">Supplemental figure </w:t>
      </w:r>
      <w:r w:rsidR="007F5D21">
        <w:rPr>
          <w:b/>
          <w:bCs/>
          <w:szCs w:val="18"/>
        </w:rPr>
        <w:t>S</w:t>
      </w:r>
      <w:r w:rsidR="00F16A2B" w:rsidRPr="00342D15">
        <w:rPr>
          <w:b/>
          <w:bCs/>
          <w:szCs w:val="18"/>
        </w:rPr>
        <w:t>2</w:t>
      </w:r>
      <w:r w:rsidR="00011381" w:rsidRPr="00342D15">
        <w:rPr>
          <w:b/>
          <w:bCs/>
          <w:szCs w:val="18"/>
        </w:rPr>
        <w:t xml:space="preserve">: </w:t>
      </w:r>
      <w:r w:rsidR="000C60DA" w:rsidRPr="00301C69">
        <w:rPr>
          <w:bCs/>
          <w:szCs w:val="18"/>
        </w:rPr>
        <w:t xml:space="preserve">Gene mutation rates and variant types </w:t>
      </w:r>
      <w:r w:rsidR="007F5D21" w:rsidRPr="00301C69">
        <w:rPr>
          <w:bCs/>
          <w:szCs w:val="18"/>
        </w:rPr>
        <w:t xml:space="preserve">in </w:t>
      </w:r>
      <w:r w:rsidR="000C60DA" w:rsidRPr="00301C69">
        <w:rPr>
          <w:bCs/>
          <w:szCs w:val="18"/>
        </w:rPr>
        <w:t xml:space="preserve">27 </w:t>
      </w:r>
      <w:r w:rsidR="0073395A" w:rsidRPr="00301C69">
        <w:rPr>
          <w:bCs/>
          <w:szCs w:val="18"/>
        </w:rPr>
        <w:t>genetically diagnos</w:t>
      </w:r>
      <w:r w:rsidR="00641783" w:rsidRPr="00301C69">
        <w:rPr>
          <w:bCs/>
          <w:szCs w:val="18"/>
        </w:rPr>
        <w:t xml:space="preserve">ed </w:t>
      </w:r>
      <w:r w:rsidR="00011381" w:rsidRPr="00301C69">
        <w:rPr>
          <w:bCs/>
          <w:szCs w:val="18"/>
        </w:rPr>
        <w:t xml:space="preserve">Usher syndrome patients. (A) Distribution of causative genes in all </w:t>
      </w:r>
      <w:r w:rsidR="000C60DA" w:rsidRPr="00301C69">
        <w:rPr>
          <w:bCs/>
          <w:szCs w:val="18"/>
        </w:rPr>
        <w:t xml:space="preserve">27 </w:t>
      </w:r>
      <w:r w:rsidR="00011381" w:rsidRPr="00301C69">
        <w:rPr>
          <w:bCs/>
          <w:szCs w:val="18"/>
        </w:rPr>
        <w:t xml:space="preserve">patients with possible/probable diagnosis of Usher syndrome. The most commonly mutated gene was </w:t>
      </w:r>
      <w:r w:rsidR="00011381" w:rsidRPr="00301C69">
        <w:rPr>
          <w:bCs/>
          <w:i/>
          <w:szCs w:val="18"/>
        </w:rPr>
        <w:t>USH2A</w:t>
      </w:r>
      <w:r w:rsidR="00011381" w:rsidRPr="00301C69">
        <w:rPr>
          <w:bCs/>
          <w:szCs w:val="18"/>
        </w:rPr>
        <w:t xml:space="preserve"> (14 patients), followed by </w:t>
      </w:r>
      <w:r w:rsidR="00BC74A1" w:rsidRPr="00301C69">
        <w:rPr>
          <w:bCs/>
          <w:i/>
          <w:szCs w:val="18"/>
        </w:rPr>
        <w:t>ADGRV1</w:t>
      </w:r>
      <w:r w:rsidR="00011381" w:rsidRPr="00301C69">
        <w:rPr>
          <w:bCs/>
          <w:szCs w:val="18"/>
        </w:rPr>
        <w:t>(</w:t>
      </w:r>
      <w:r w:rsidR="001D62C5" w:rsidRPr="00301C69">
        <w:rPr>
          <w:bCs/>
          <w:szCs w:val="18"/>
        </w:rPr>
        <w:t xml:space="preserve">4 </w:t>
      </w:r>
      <w:r w:rsidR="00011381" w:rsidRPr="00301C69">
        <w:rPr>
          <w:bCs/>
          <w:szCs w:val="18"/>
        </w:rPr>
        <w:t xml:space="preserve">patients), </w:t>
      </w:r>
      <w:r w:rsidR="00011381" w:rsidRPr="00301C69">
        <w:rPr>
          <w:bCs/>
          <w:i/>
          <w:szCs w:val="18"/>
        </w:rPr>
        <w:t>MYO7A</w:t>
      </w:r>
      <w:r w:rsidR="00011381" w:rsidRPr="00301C69">
        <w:rPr>
          <w:bCs/>
          <w:szCs w:val="18"/>
        </w:rPr>
        <w:t xml:space="preserve"> (4 patients), </w:t>
      </w:r>
      <w:r w:rsidR="00011381" w:rsidRPr="00301C69">
        <w:rPr>
          <w:bCs/>
          <w:i/>
          <w:szCs w:val="18"/>
        </w:rPr>
        <w:t>PCDH15</w:t>
      </w:r>
      <w:r w:rsidR="00011381" w:rsidRPr="00301C69">
        <w:rPr>
          <w:bCs/>
          <w:szCs w:val="18"/>
        </w:rPr>
        <w:t xml:space="preserve">, and </w:t>
      </w:r>
      <w:r w:rsidR="00011381" w:rsidRPr="00301C69">
        <w:rPr>
          <w:bCs/>
          <w:i/>
          <w:szCs w:val="18"/>
        </w:rPr>
        <w:t>CLRN1</w:t>
      </w:r>
      <w:r w:rsidR="00011381" w:rsidRPr="00301C69">
        <w:rPr>
          <w:bCs/>
          <w:szCs w:val="18"/>
        </w:rPr>
        <w:t xml:space="preserve"> (2 each) and </w:t>
      </w:r>
      <w:r w:rsidR="00011381" w:rsidRPr="00301C69">
        <w:rPr>
          <w:bCs/>
          <w:i/>
          <w:szCs w:val="18"/>
        </w:rPr>
        <w:t>USH1G</w:t>
      </w:r>
      <w:r w:rsidR="00011381" w:rsidRPr="00301C69">
        <w:rPr>
          <w:bCs/>
          <w:szCs w:val="18"/>
        </w:rPr>
        <w:t xml:space="preserve"> in 1 patient</w:t>
      </w:r>
      <w:r w:rsidR="000C60DA" w:rsidRPr="00301C69">
        <w:rPr>
          <w:bCs/>
          <w:szCs w:val="18"/>
        </w:rPr>
        <w:t>;</w:t>
      </w:r>
      <w:r w:rsidR="00011381" w:rsidRPr="00301C69">
        <w:rPr>
          <w:bCs/>
          <w:szCs w:val="18"/>
        </w:rPr>
        <w:t xml:space="preserve"> (B) Distribution of </w:t>
      </w:r>
      <w:r w:rsidR="007F5D21" w:rsidRPr="00301C69">
        <w:rPr>
          <w:bCs/>
          <w:szCs w:val="18"/>
        </w:rPr>
        <w:t xml:space="preserve">variant </w:t>
      </w:r>
      <w:r w:rsidR="00011381" w:rsidRPr="00301C69">
        <w:rPr>
          <w:bCs/>
          <w:szCs w:val="18"/>
        </w:rPr>
        <w:t xml:space="preserve">types </w:t>
      </w:r>
      <w:r w:rsidR="000C60DA" w:rsidRPr="00301C69">
        <w:rPr>
          <w:bCs/>
          <w:szCs w:val="18"/>
        </w:rPr>
        <w:t xml:space="preserve">across </w:t>
      </w:r>
      <w:r w:rsidR="001D62C5" w:rsidRPr="00301C69">
        <w:rPr>
          <w:bCs/>
          <w:szCs w:val="18"/>
        </w:rPr>
        <w:t xml:space="preserve">51 </w:t>
      </w:r>
      <w:r w:rsidR="00011381" w:rsidRPr="00301C69">
        <w:rPr>
          <w:bCs/>
          <w:szCs w:val="18"/>
        </w:rPr>
        <w:t>alleles</w:t>
      </w:r>
      <w:r w:rsidR="000C60DA" w:rsidRPr="00301C69">
        <w:rPr>
          <w:bCs/>
          <w:szCs w:val="18"/>
        </w:rPr>
        <w:t xml:space="preserve"> </w:t>
      </w:r>
      <w:r w:rsidR="00011381" w:rsidRPr="00301C69">
        <w:rPr>
          <w:bCs/>
          <w:szCs w:val="18"/>
        </w:rPr>
        <w:t xml:space="preserve"> </w:t>
      </w:r>
      <w:r w:rsidR="000C60DA" w:rsidRPr="00301C69">
        <w:rPr>
          <w:bCs/>
          <w:szCs w:val="18"/>
        </w:rPr>
        <w:t xml:space="preserve">appraised as ‘probably’ or ‘possibly’ disease-associated </w:t>
      </w:r>
      <w:r w:rsidR="00011381" w:rsidRPr="00301C69">
        <w:rPr>
          <w:bCs/>
          <w:szCs w:val="18"/>
        </w:rPr>
        <w:t xml:space="preserve">found in </w:t>
      </w:r>
      <w:r w:rsidR="001D62C5" w:rsidRPr="00301C69">
        <w:rPr>
          <w:bCs/>
          <w:szCs w:val="18"/>
        </w:rPr>
        <w:t xml:space="preserve">27 </w:t>
      </w:r>
      <w:r w:rsidR="00011381" w:rsidRPr="00301C69">
        <w:rPr>
          <w:bCs/>
          <w:szCs w:val="18"/>
        </w:rPr>
        <w:t xml:space="preserve">patients with </w:t>
      </w:r>
      <w:r w:rsidR="000C60DA" w:rsidRPr="00301C69">
        <w:rPr>
          <w:bCs/>
          <w:szCs w:val="18"/>
        </w:rPr>
        <w:t xml:space="preserve">a clinical diagnosis </w:t>
      </w:r>
      <w:r w:rsidR="00011381" w:rsidRPr="00301C69">
        <w:rPr>
          <w:bCs/>
          <w:szCs w:val="18"/>
        </w:rPr>
        <w:t>of Usher syndrome</w:t>
      </w:r>
      <w:r w:rsidR="007F5D21" w:rsidRPr="00301C69">
        <w:rPr>
          <w:bCs/>
          <w:szCs w:val="18"/>
        </w:rPr>
        <w:t>.</w:t>
      </w:r>
      <w:r w:rsidR="00011381" w:rsidRPr="00301C69">
        <w:rPr>
          <w:bCs/>
          <w:szCs w:val="18"/>
        </w:rPr>
        <w:t xml:space="preserve"> The most common type of </w:t>
      </w:r>
      <w:r w:rsidR="007F5D21" w:rsidRPr="00301C69">
        <w:rPr>
          <w:bCs/>
          <w:szCs w:val="18"/>
        </w:rPr>
        <w:t xml:space="preserve">variant </w:t>
      </w:r>
      <w:r w:rsidR="00011381" w:rsidRPr="00301C69">
        <w:rPr>
          <w:bCs/>
          <w:szCs w:val="18"/>
        </w:rPr>
        <w:t xml:space="preserve">was missense found in </w:t>
      </w:r>
      <w:r w:rsidR="001D62C5" w:rsidRPr="00301C69">
        <w:rPr>
          <w:bCs/>
          <w:szCs w:val="18"/>
        </w:rPr>
        <w:t>27</w:t>
      </w:r>
      <w:r w:rsidR="00011381" w:rsidRPr="00301C69">
        <w:rPr>
          <w:bCs/>
          <w:szCs w:val="18"/>
        </w:rPr>
        <w:t>% (n=</w:t>
      </w:r>
      <w:r w:rsidR="001D62C5" w:rsidRPr="00301C69">
        <w:rPr>
          <w:bCs/>
          <w:szCs w:val="18"/>
        </w:rPr>
        <w:t>14</w:t>
      </w:r>
      <w:r w:rsidR="00011381" w:rsidRPr="00301C69">
        <w:rPr>
          <w:bCs/>
          <w:szCs w:val="18"/>
        </w:rPr>
        <w:t>)</w:t>
      </w:r>
      <w:r w:rsidR="000C60DA" w:rsidRPr="00301C69">
        <w:rPr>
          <w:bCs/>
          <w:szCs w:val="18"/>
        </w:rPr>
        <w:t xml:space="preserve">, </w:t>
      </w:r>
      <w:r w:rsidR="00011381" w:rsidRPr="00301C69">
        <w:rPr>
          <w:bCs/>
          <w:szCs w:val="18"/>
        </w:rPr>
        <w:t>followed by nonsense (</w:t>
      </w:r>
      <w:r w:rsidR="000C60DA" w:rsidRPr="00301C69">
        <w:rPr>
          <w:bCs/>
          <w:szCs w:val="18"/>
        </w:rPr>
        <w:t>22%, n=12</w:t>
      </w:r>
      <w:r w:rsidR="00011381" w:rsidRPr="00301C69">
        <w:rPr>
          <w:bCs/>
          <w:szCs w:val="18"/>
        </w:rPr>
        <w:t xml:space="preserve">) </w:t>
      </w:r>
    </w:p>
    <w:p w:rsidR="00011381" w:rsidRPr="00342D15" w:rsidRDefault="00011381" w:rsidP="00011381">
      <w:pPr>
        <w:rPr>
          <w:sz w:val="24"/>
        </w:rPr>
      </w:pPr>
    </w:p>
    <w:p w:rsidR="00011381" w:rsidRPr="00011381" w:rsidRDefault="00011381" w:rsidP="00011381">
      <w:pPr>
        <w:keepNext/>
        <w:spacing w:before="100" w:beforeAutospacing="1" w:after="100" w:afterAutospacing="1"/>
      </w:pPr>
    </w:p>
    <w:p w:rsidR="00011381" w:rsidRPr="00011381" w:rsidRDefault="00011381" w:rsidP="00011381"/>
    <w:p w:rsidR="00011381" w:rsidRPr="00011381" w:rsidRDefault="001D62C5" w:rsidP="002A420E">
      <w:pPr>
        <w:spacing w:before="100" w:beforeAutospacing="1" w:after="100" w:afterAutospacing="1"/>
        <w:jc w:val="center"/>
      </w:pPr>
      <w:r w:rsidRPr="00011381">
        <w:rPr>
          <w:noProof/>
          <w:lang w:eastAsia="en-GB"/>
        </w:rPr>
        <w:lastRenderedPageBreak/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7AA9AC93" wp14:editId="5A4E894C">
                <wp:simplePos x="0" y="0"/>
                <wp:positionH relativeFrom="column">
                  <wp:posOffset>6967951</wp:posOffset>
                </wp:positionH>
                <wp:positionV relativeFrom="paragraph">
                  <wp:posOffset>3589428</wp:posOffset>
                </wp:positionV>
                <wp:extent cx="400050" cy="313690"/>
                <wp:effectExtent l="0" t="0" r="0" b="0"/>
                <wp:wrapNone/>
                <wp:docPr id="2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00050" cy="3136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6244E" w:rsidRPr="00BC74A1" w:rsidRDefault="00C6244E" w:rsidP="00011381">
                            <w:pPr>
                              <w:rPr>
                                <w:b/>
                                <w:sz w:val="28"/>
                              </w:rPr>
                            </w:pPr>
                            <w:r w:rsidRPr="00BC74A1">
                              <w:rPr>
                                <w:b/>
                                <w:sz w:val="28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548.65pt;margin-top:282.65pt;width:31.5pt;height:24.7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" stroked="f">
                <v:textbox>
                  <w:txbxContent>
                    <w:p w:rsidR="00C6244E" w:rsidRPr="00BC74A1" w:rsidRDefault="00C6244E" w:rsidP="00011381">
                      <w:pPr>
                        <w:rPr>
                          <w:b/>
                          <w:sz w:val="28"/>
                        </w:rPr>
                      </w:pPr>
                      <w:r w:rsidRPr="00BC74A1">
                        <w:rPr>
                          <w:b/>
                          <w:sz w:val="28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Pr="00011381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11F6193B" wp14:editId="2932A023">
                <wp:simplePos x="0" y="0"/>
                <wp:positionH relativeFrom="column">
                  <wp:posOffset>2407920</wp:posOffset>
                </wp:positionH>
                <wp:positionV relativeFrom="paragraph">
                  <wp:posOffset>3642971</wp:posOffset>
                </wp:positionV>
                <wp:extent cx="400050" cy="314325"/>
                <wp:effectExtent l="0" t="0" r="0" b="9525"/>
                <wp:wrapNone/>
                <wp:docPr id="2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00050" cy="3143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6244E" w:rsidRPr="00BC74A1" w:rsidRDefault="00C6244E" w:rsidP="00011381">
                            <w:pPr>
                              <w:rPr>
                                <w:b/>
                                <w:sz w:val="28"/>
                              </w:rPr>
                            </w:pPr>
                            <w:r w:rsidRPr="00BC74A1">
                              <w:rPr>
                                <w:b/>
                                <w:sz w:val="28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7" type="#_x0000_t202" style="position:absolute;left:0;text-align:left;margin-left:189.6pt;margin-top:286.85pt;width:31.5pt;height:24.7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" stroked="f">
                <v:textbox>
                  <w:txbxContent>
                    <w:p w:rsidR="00C6244E" w:rsidRPr="00BC74A1" w:rsidRDefault="00C6244E" w:rsidP="00011381">
                      <w:pPr>
                        <w:rPr>
                          <w:b/>
                          <w:sz w:val="28"/>
                        </w:rPr>
                      </w:pPr>
                      <w:r w:rsidRPr="00BC74A1">
                        <w:rPr>
                          <w:b/>
                          <w:sz w:val="28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="00011381" w:rsidRPr="00011381">
        <w:rPr>
          <w:noProof/>
          <w:lang w:eastAsia="en-GB"/>
        </w:rPr>
        <w:drawing>
          <wp:inline distT="0" distB="0" distL="0" distR="0" wp14:anchorId="16361EEE" wp14:editId="354D5D7D">
            <wp:extent cx="8310023" cy="3597215"/>
            <wp:effectExtent l="0" t="0" r="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BS_genes_results.png"/>
                    <pic:cNvPicPr/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205" t="17874" r="6683" b="5795"/>
                    <a:stretch/>
                  </pic:blipFill>
                  <pic:spPr bwMode="auto">
                    <a:xfrm>
                      <a:off x="0" y="0"/>
                      <a:ext cx="8347887" cy="361360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1D62C5" w:rsidRDefault="001D62C5" w:rsidP="00894AD6">
      <w:pPr>
        <w:spacing w:line="240" w:lineRule="auto"/>
        <w:rPr>
          <w:b/>
          <w:bCs/>
          <w:szCs w:val="18"/>
        </w:rPr>
      </w:pPr>
    </w:p>
    <w:p w:rsidR="009A736A" w:rsidRPr="00894AD6" w:rsidRDefault="00B83124" w:rsidP="00894AD6">
      <w:pPr>
        <w:spacing w:line="240" w:lineRule="auto"/>
        <w:rPr>
          <w:b/>
          <w:bCs/>
          <w:szCs w:val="18"/>
        </w:rPr>
      </w:pPr>
      <w:r w:rsidRPr="00342D15">
        <w:rPr>
          <w:b/>
          <w:bCs/>
          <w:szCs w:val="18"/>
        </w:rPr>
        <w:t xml:space="preserve">Supplemental </w:t>
      </w:r>
      <w:r w:rsidR="001B4330" w:rsidRPr="00342D15">
        <w:rPr>
          <w:b/>
          <w:bCs/>
          <w:szCs w:val="18"/>
        </w:rPr>
        <w:t>f</w:t>
      </w:r>
      <w:r w:rsidRPr="00342D15">
        <w:rPr>
          <w:b/>
          <w:bCs/>
          <w:szCs w:val="18"/>
        </w:rPr>
        <w:t xml:space="preserve">igure </w:t>
      </w:r>
      <w:r w:rsidR="007F5D21">
        <w:rPr>
          <w:b/>
          <w:bCs/>
          <w:szCs w:val="18"/>
        </w:rPr>
        <w:t>S</w:t>
      </w:r>
      <w:r w:rsidR="00F16A2B" w:rsidRPr="00342D15">
        <w:rPr>
          <w:b/>
          <w:bCs/>
          <w:szCs w:val="18"/>
        </w:rPr>
        <w:t>3</w:t>
      </w:r>
      <w:r w:rsidR="00011381" w:rsidRPr="00342D15">
        <w:rPr>
          <w:b/>
          <w:bCs/>
          <w:szCs w:val="18"/>
        </w:rPr>
        <w:t xml:space="preserve">: </w:t>
      </w:r>
      <w:r w:rsidR="00641783" w:rsidRPr="00301C69">
        <w:rPr>
          <w:bCs/>
          <w:szCs w:val="18"/>
        </w:rPr>
        <w:t>G</w:t>
      </w:r>
      <w:r w:rsidR="00011381" w:rsidRPr="00301C69">
        <w:rPr>
          <w:bCs/>
          <w:szCs w:val="18"/>
        </w:rPr>
        <w:t xml:space="preserve">enes and types of </w:t>
      </w:r>
      <w:r w:rsidR="00A5293D">
        <w:rPr>
          <w:bCs/>
          <w:szCs w:val="18"/>
        </w:rPr>
        <w:t>variants</w:t>
      </w:r>
      <w:r w:rsidR="00011381" w:rsidRPr="00301C69">
        <w:rPr>
          <w:bCs/>
          <w:szCs w:val="18"/>
        </w:rPr>
        <w:t xml:space="preserve"> found in 10 </w:t>
      </w:r>
      <w:r w:rsidR="00641783" w:rsidRPr="00301C69">
        <w:rPr>
          <w:bCs/>
          <w:szCs w:val="18"/>
        </w:rPr>
        <w:t xml:space="preserve">genetically </w:t>
      </w:r>
      <w:r w:rsidR="0073395A" w:rsidRPr="00301C69">
        <w:rPr>
          <w:bCs/>
          <w:szCs w:val="18"/>
        </w:rPr>
        <w:t>diagnosed</w:t>
      </w:r>
      <w:r w:rsidR="00641783" w:rsidRPr="00301C69">
        <w:rPr>
          <w:bCs/>
          <w:szCs w:val="18"/>
        </w:rPr>
        <w:t xml:space="preserve"> </w:t>
      </w:r>
      <w:r w:rsidR="00011381" w:rsidRPr="00301C69">
        <w:rPr>
          <w:bCs/>
          <w:szCs w:val="18"/>
        </w:rPr>
        <w:t xml:space="preserve">BBS patients. (A) </w:t>
      </w:r>
      <w:r w:rsidR="00A5293D">
        <w:rPr>
          <w:bCs/>
          <w:szCs w:val="18"/>
        </w:rPr>
        <w:t>Variant</w:t>
      </w:r>
      <w:r w:rsidR="00011381" w:rsidRPr="00301C69">
        <w:rPr>
          <w:bCs/>
          <w:szCs w:val="18"/>
        </w:rPr>
        <w:t xml:space="preserve">s in </w:t>
      </w:r>
      <w:r w:rsidR="00011381" w:rsidRPr="00301C69">
        <w:rPr>
          <w:bCs/>
          <w:i/>
          <w:szCs w:val="18"/>
        </w:rPr>
        <w:t>BBS1</w:t>
      </w:r>
      <w:r w:rsidR="00011381" w:rsidRPr="00301C69">
        <w:rPr>
          <w:bCs/>
          <w:szCs w:val="18"/>
        </w:rPr>
        <w:t xml:space="preserve"> were causative in 5 (50%) patients, </w:t>
      </w:r>
      <w:r w:rsidR="00011381" w:rsidRPr="00301C69">
        <w:rPr>
          <w:bCs/>
          <w:i/>
          <w:szCs w:val="18"/>
        </w:rPr>
        <w:t>BBS5</w:t>
      </w:r>
      <w:r w:rsidR="00011381" w:rsidRPr="00301C69">
        <w:rPr>
          <w:bCs/>
          <w:szCs w:val="18"/>
        </w:rPr>
        <w:t xml:space="preserve"> in 2 patients (20%), and </w:t>
      </w:r>
      <w:r w:rsidR="00A5293D">
        <w:rPr>
          <w:bCs/>
          <w:szCs w:val="18"/>
        </w:rPr>
        <w:t>variant</w:t>
      </w:r>
      <w:r w:rsidR="00011381" w:rsidRPr="00301C69">
        <w:rPr>
          <w:bCs/>
          <w:szCs w:val="18"/>
        </w:rPr>
        <w:t xml:space="preserve">s in </w:t>
      </w:r>
      <w:r w:rsidR="00011381" w:rsidRPr="00301C69">
        <w:rPr>
          <w:bCs/>
          <w:i/>
          <w:szCs w:val="18"/>
        </w:rPr>
        <w:t xml:space="preserve">BBS2, BBS7 </w:t>
      </w:r>
      <w:r w:rsidR="00011381" w:rsidRPr="00301C69">
        <w:rPr>
          <w:bCs/>
          <w:szCs w:val="18"/>
        </w:rPr>
        <w:t xml:space="preserve">and </w:t>
      </w:r>
      <w:r w:rsidR="00011381" w:rsidRPr="00301C69">
        <w:rPr>
          <w:bCs/>
          <w:i/>
          <w:szCs w:val="18"/>
        </w:rPr>
        <w:t>BBS12</w:t>
      </w:r>
      <w:r w:rsidR="00011381" w:rsidRPr="00301C69">
        <w:rPr>
          <w:bCs/>
          <w:szCs w:val="18"/>
        </w:rPr>
        <w:t xml:space="preserve"> in one patient each. (B) Distribution of </w:t>
      </w:r>
      <w:r w:rsidR="00A5293D">
        <w:rPr>
          <w:bCs/>
          <w:szCs w:val="18"/>
        </w:rPr>
        <w:t>variant</w:t>
      </w:r>
      <w:r w:rsidR="00011381" w:rsidRPr="00301C69">
        <w:rPr>
          <w:bCs/>
          <w:szCs w:val="18"/>
        </w:rPr>
        <w:t xml:space="preserve"> types found in 20 alleles. The most common type of </w:t>
      </w:r>
      <w:r w:rsidR="00A5293D">
        <w:rPr>
          <w:bCs/>
          <w:szCs w:val="18"/>
        </w:rPr>
        <w:t>variant</w:t>
      </w:r>
      <w:r w:rsidR="00011381" w:rsidRPr="00301C69">
        <w:rPr>
          <w:bCs/>
          <w:szCs w:val="18"/>
        </w:rPr>
        <w:t xml:space="preserve"> was missense, found in 11 alleles. This was followed by nonsense (4 alleles), frameshift insertion (2), synonymous (2) and frameshift deletion (1).</w:t>
      </w:r>
    </w:p>
    <w:sectPr w:rsidR="009A736A" w:rsidRPr="00894AD6" w:rsidSect="00A4057E">
      <w:headerReference w:type="default" r:id="rId12"/>
      <w:pgSz w:w="16838" w:h="11906" w:orient="landscape"/>
      <w:pgMar w:top="851" w:right="851" w:bottom="567" w:left="56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C5A8E" w:rsidRDefault="003C5A8E" w:rsidP="00894AD6">
      <w:pPr>
        <w:spacing w:after="0" w:line="240" w:lineRule="auto"/>
      </w:pPr>
      <w:r>
        <w:separator/>
      </w:r>
    </w:p>
  </w:endnote>
  <w:endnote w:type="continuationSeparator" w:id="0">
    <w:p w:rsidR="003C5A8E" w:rsidRDefault="003C5A8E" w:rsidP="00894AD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C5A8E" w:rsidRDefault="003C5A8E" w:rsidP="00894AD6">
      <w:pPr>
        <w:spacing w:after="0" w:line="240" w:lineRule="auto"/>
      </w:pPr>
      <w:r>
        <w:separator/>
      </w:r>
    </w:p>
  </w:footnote>
  <w:footnote w:type="continuationSeparator" w:id="0">
    <w:p w:rsidR="003C5A8E" w:rsidRDefault="003C5A8E" w:rsidP="00894AD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70D2F" w:rsidRDefault="00770D2F">
    <w:pPr>
      <w:pStyle w:val="Header"/>
    </w:pPr>
    <w:r>
      <w:t>Y</w:t>
    </w:r>
    <w:r w:rsidRPr="00A0784A">
      <w:t>ield of panel</w:t>
    </w:r>
    <w:r>
      <w:t xml:space="preserve"> NGS </w:t>
    </w:r>
    <w:r w:rsidRPr="00A0784A">
      <w:t>testing</w:t>
    </w:r>
    <w:r>
      <w:t xml:space="preserve"> in syndromic IRD …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792201"/>
    <w:multiLevelType w:val="hybridMultilevel"/>
    <w:tmpl w:val="77D47C2C"/>
    <w:lvl w:ilvl="0" w:tplc="1786B2B2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3F461D8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D0266E0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23E21724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E647038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9F76FAE8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3CDAD6D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5290E2A6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9FF03BFC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01D73DF7"/>
    <w:multiLevelType w:val="hybridMultilevel"/>
    <w:tmpl w:val="D4F436CA"/>
    <w:lvl w:ilvl="0" w:tplc="34DAF3D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A72CE69A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23A8398E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73C27E7E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383A6F1A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BD145A42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F21E0C32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2FBCBBDE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DA66FC06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057914C2"/>
    <w:multiLevelType w:val="multilevel"/>
    <w:tmpl w:val="6BBEB270"/>
    <w:lvl w:ilvl="0">
      <w:start w:val="1"/>
      <w:numFmt w:val="decimal"/>
      <w:lvlText w:val="%1."/>
      <w:lvlJc w:val="left"/>
      <w:pPr>
        <w:ind w:left="785" w:hanging="360"/>
      </w:pPr>
      <w:rPr>
        <w:rFonts w:hint="default"/>
      </w:rPr>
    </w:lvl>
    <w:lvl w:ilvl="1">
      <w:start w:val="4"/>
      <w:numFmt w:val="decimal"/>
      <w:isLgl/>
      <w:lvlText w:val="%1.%2"/>
      <w:lvlJc w:val="left"/>
      <w:pPr>
        <w:ind w:left="9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560" w:hanging="720"/>
      </w:pPr>
      <w:rPr>
        <w:rFonts w:hint="default"/>
      </w:rPr>
    </w:lvl>
    <w:lvl w:ilvl="3">
      <w:start w:val="1"/>
      <w:numFmt w:val="lowerLetter"/>
      <w:isLgl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40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26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2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348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3720" w:hanging="1440"/>
      </w:pPr>
      <w:rPr>
        <w:rFonts w:hint="default"/>
      </w:rPr>
    </w:lvl>
  </w:abstractNum>
  <w:abstractNum w:abstractNumId="3">
    <w:nsid w:val="06ED55AE"/>
    <w:multiLevelType w:val="hybridMultilevel"/>
    <w:tmpl w:val="84E270A4"/>
    <w:lvl w:ilvl="0" w:tplc="C82498E6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336ABBD6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A1F82E46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B1BAC15C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81062C3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37922F7E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5FC8EA00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CA6AEE26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C374AF32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>
    <w:nsid w:val="0740493C"/>
    <w:multiLevelType w:val="hybridMultilevel"/>
    <w:tmpl w:val="6EBE125A"/>
    <w:lvl w:ilvl="0" w:tplc="63542204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59EAD1B2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1C344CF0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16783BBA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96A81E8A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30650FA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17D21792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A2B8F1A6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23362AF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>
    <w:nsid w:val="0B573CCC"/>
    <w:multiLevelType w:val="hybridMultilevel"/>
    <w:tmpl w:val="31366300"/>
    <w:lvl w:ilvl="0" w:tplc="5B18113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9FE20C04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5DC4BE9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97E83FC6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2B8B29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4420EF2A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D700C694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BB7ADC54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3460B48A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>
    <w:nsid w:val="10217913"/>
    <w:multiLevelType w:val="hybridMultilevel"/>
    <w:tmpl w:val="7DFA434A"/>
    <w:lvl w:ilvl="0" w:tplc="F4503CE2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Theme="minorHAnsi" w:eastAsiaTheme="minorEastAsia" w:hAnsiTheme="minorHAnsi" w:cstheme="minorBidi"/>
      </w:rPr>
    </w:lvl>
    <w:lvl w:ilvl="1" w:tplc="4358F1AC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F378FD5C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7F348B54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867236D8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4E743500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A2BC8C4E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3600235A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B8FC4B3C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>
    <w:nsid w:val="12351FD9"/>
    <w:multiLevelType w:val="hybridMultilevel"/>
    <w:tmpl w:val="08DC6280"/>
    <w:lvl w:ilvl="0" w:tplc="5854172E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A1DE5BBA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792621FC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99030EC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1EA4D36A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493CF75C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3CE0E7B2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5C9069E4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C62CFC1A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>
    <w:nsid w:val="1A142A9D"/>
    <w:multiLevelType w:val="multilevel"/>
    <w:tmpl w:val="CB46DBD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lowerLetter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9">
    <w:nsid w:val="1D5C08F9"/>
    <w:multiLevelType w:val="hybridMultilevel"/>
    <w:tmpl w:val="E80CA222"/>
    <w:lvl w:ilvl="0" w:tplc="7B587EDC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27A2D7D6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DE646510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B1602FBC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CC124AF0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2954E330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2BAA66D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A63CDFDA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3B2C909C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>
    <w:nsid w:val="1E432803"/>
    <w:multiLevelType w:val="hybridMultilevel"/>
    <w:tmpl w:val="6106A0E8"/>
    <w:lvl w:ilvl="0" w:tplc="584E250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D04439B6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4B2E91CE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17EC0950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AED6F956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E064F8C6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660C41EA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1FC7498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89808BBC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>
    <w:nsid w:val="266227DF"/>
    <w:multiLevelType w:val="hybridMultilevel"/>
    <w:tmpl w:val="6FBE27F4"/>
    <w:lvl w:ilvl="0" w:tplc="4440BDDC">
      <w:start w:val="1"/>
      <w:numFmt w:val="upperLetter"/>
      <w:lvlText w:val="%1)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3" w:tplc="8D8CC42C">
      <w:start w:val="1"/>
      <w:numFmt w:val="decimal"/>
      <w:lvlText w:val="%4-"/>
      <w:lvlJc w:val="left"/>
      <w:pPr>
        <w:ind w:left="2880" w:hanging="360"/>
      </w:pPr>
      <w:rPr>
        <w:rFonts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2A8A3076"/>
    <w:multiLevelType w:val="hybridMultilevel"/>
    <w:tmpl w:val="C772FAE8"/>
    <w:lvl w:ilvl="0" w:tplc="22E2C4A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5C82482E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8DDA5AC6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C23C2F18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BA6331E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8FA8A470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CDBC58E2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481016BA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3DC63A3E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>
    <w:nsid w:val="2CCB1314"/>
    <w:multiLevelType w:val="hybridMultilevel"/>
    <w:tmpl w:val="57A84AFA"/>
    <w:lvl w:ilvl="0" w:tplc="C89EF8D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DDA6AB22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B9E061D8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3286530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5D40CCEE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3A067098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FC38A9FC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B14650C6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264C83A6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>
    <w:nsid w:val="2D59783B"/>
    <w:multiLevelType w:val="hybridMultilevel"/>
    <w:tmpl w:val="6E04EA30"/>
    <w:lvl w:ilvl="0" w:tplc="FADC7EBC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5A26D942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7920330E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F64ECB06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595C9252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F23C9252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B7F261EA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DDEAF548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75EC3934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>
    <w:nsid w:val="2F144CC9"/>
    <w:multiLevelType w:val="hybridMultilevel"/>
    <w:tmpl w:val="F6C804DA"/>
    <w:lvl w:ilvl="0" w:tplc="8566F8E4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D84EC56E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A0AA066C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CBC25D4A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53160D7A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81DA27C0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78083E8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9F25E3A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44282886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>
    <w:nsid w:val="31DD1712"/>
    <w:multiLevelType w:val="hybridMultilevel"/>
    <w:tmpl w:val="8F1A6924"/>
    <w:lvl w:ilvl="0" w:tplc="ED20A78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4C96A54C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EA709148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C86BEAA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2BE67050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1C820416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2AAA4980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301640DA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5DA01F5A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>
    <w:nsid w:val="36D00E1A"/>
    <w:multiLevelType w:val="hybridMultilevel"/>
    <w:tmpl w:val="72CA31EE"/>
    <w:lvl w:ilvl="0" w:tplc="BEE6F586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AD66958E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DBAE5666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E7CE7804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B0AC4FEE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D0001C2A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B71AF2EC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1AED498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484872B0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>
    <w:nsid w:val="38B079B9"/>
    <w:multiLevelType w:val="hybridMultilevel"/>
    <w:tmpl w:val="E990D3EA"/>
    <w:lvl w:ilvl="0" w:tplc="3F9E05D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E28255F8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84786328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6026F9DE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44049E92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C3B47C24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12B4C758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EEA4B5AA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E50C94BE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>
    <w:nsid w:val="3A2719AF"/>
    <w:multiLevelType w:val="hybridMultilevel"/>
    <w:tmpl w:val="131A241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3BC23F17"/>
    <w:multiLevelType w:val="hybridMultilevel"/>
    <w:tmpl w:val="5246D9E2"/>
    <w:lvl w:ilvl="0" w:tplc="4B6CEA5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DA440EA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DC18193A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2B20DA94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BDCB8EE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3932981A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A3D0EC4C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D0E0C5BC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5868E02A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>
    <w:nsid w:val="3C9A320C"/>
    <w:multiLevelType w:val="hybridMultilevel"/>
    <w:tmpl w:val="FA88BC70"/>
    <w:lvl w:ilvl="0" w:tplc="CAF6EAA2">
      <w:start w:val="5"/>
      <w:numFmt w:val="decimal"/>
      <w:lvlText w:val="%1."/>
      <w:lvlJc w:val="left"/>
      <w:pPr>
        <w:ind w:left="785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505" w:hanging="360"/>
      </w:pPr>
    </w:lvl>
    <w:lvl w:ilvl="2" w:tplc="0809001B" w:tentative="1">
      <w:start w:val="1"/>
      <w:numFmt w:val="lowerRoman"/>
      <w:lvlText w:val="%3."/>
      <w:lvlJc w:val="right"/>
      <w:pPr>
        <w:ind w:left="2225" w:hanging="180"/>
      </w:pPr>
    </w:lvl>
    <w:lvl w:ilvl="3" w:tplc="0809000F" w:tentative="1">
      <w:start w:val="1"/>
      <w:numFmt w:val="decimal"/>
      <w:lvlText w:val="%4."/>
      <w:lvlJc w:val="left"/>
      <w:pPr>
        <w:ind w:left="2945" w:hanging="360"/>
      </w:pPr>
    </w:lvl>
    <w:lvl w:ilvl="4" w:tplc="08090019" w:tentative="1">
      <w:start w:val="1"/>
      <w:numFmt w:val="lowerLetter"/>
      <w:lvlText w:val="%5."/>
      <w:lvlJc w:val="left"/>
      <w:pPr>
        <w:ind w:left="3665" w:hanging="360"/>
      </w:pPr>
    </w:lvl>
    <w:lvl w:ilvl="5" w:tplc="0809001B" w:tentative="1">
      <w:start w:val="1"/>
      <w:numFmt w:val="lowerRoman"/>
      <w:lvlText w:val="%6."/>
      <w:lvlJc w:val="right"/>
      <w:pPr>
        <w:ind w:left="4385" w:hanging="180"/>
      </w:pPr>
    </w:lvl>
    <w:lvl w:ilvl="6" w:tplc="0809000F" w:tentative="1">
      <w:start w:val="1"/>
      <w:numFmt w:val="decimal"/>
      <w:lvlText w:val="%7."/>
      <w:lvlJc w:val="left"/>
      <w:pPr>
        <w:ind w:left="5105" w:hanging="360"/>
      </w:pPr>
    </w:lvl>
    <w:lvl w:ilvl="7" w:tplc="08090019" w:tentative="1">
      <w:start w:val="1"/>
      <w:numFmt w:val="lowerLetter"/>
      <w:lvlText w:val="%8."/>
      <w:lvlJc w:val="left"/>
      <w:pPr>
        <w:ind w:left="5825" w:hanging="360"/>
      </w:pPr>
    </w:lvl>
    <w:lvl w:ilvl="8" w:tplc="0809001B" w:tentative="1">
      <w:start w:val="1"/>
      <w:numFmt w:val="lowerRoman"/>
      <w:lvlText w:val="%9."/>
      <w:lvlJc w:val="right"/>
      <w:pPr>
        <w:ind w:left="6545" w:hanging="180"/>
      </w:pPr>
    </w:lvl>
  </w:abstractNum>
  <w:abstractNum w:abstractNumId="22">
    <w:nsid w:val="3FE04057"/>
    <w:multiLevelType w:val="hybridMultilevel"/>
    <w:tmpl w:val="2054B8B6"/>
    <w:lvl w:ilvl="0" w:tplc="D20A798E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D9B2328E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F2AAE35A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A3323D46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1C8376A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603C53FE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C270FFB4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2DDA4B24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FC50137A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>
    <w:nsid w:val="43E8525B"/>
    <w:multiLevelType w:val="hybridMultilevel"/>
    <w:tmpl w:val="4D9EFC7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43FD7BB3"/>
    <w:multiLevelType w:val="multilevel"/>
    <w:tmpl w:val="4900142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4"/>
      <w:numFmt w:val="decimal"/>
      <w:isLgl/>
      <w:lvlText w:val="%1.%2."/>
      <w:lvlJc w:val="left"/>
      <w:pPr>
        <w:ind w:left="9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560" w:hanging="720"/>
      </w:pPr>
      <w:rPr>
        <w:rFonts w:hint="default"/>
      </w:rPr>
    </w:lvl>
    <w:lvl w:ilvl="3">
      <w:start w:val="1"/>
      <w:numFmt w:val="lowerLetter"/>
      <w:isLgl/>
      <w:lvlText w:val="%1.%2.%3.%4.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40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26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2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348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4080" w:hanging="1800"/>
      </w:pPr>
      <w:rPr>
        <w:rFonts w:hint="default"/>
      </w:rPr>
    </w:lvl>
  </w:abstractNum>
  <w:abstractNum w:abstractNumId="25">
    <w:nsid w:val="4CA63FFE"/>
    <w:multiLevelType w:val="hybridMultilevel"/>
    <w:tmpl w:val="733E81F8"/>
    <w:lvl w:ilvl="0" w:tplc="92FA1C94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AE5A5446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666E0646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2550B2FA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BA34FB1A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B994D284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AF46A064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BB3C9E2E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CC8EF5F6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6">
    <w:nsid w:val="510D1F85"/>
    <w:multiLevelType w:val="multilevel"/>
    <w:tmpl w:val="7DFA434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Theme="minorHAnsi" w:eastAsiaTheme="minorEastAsia" w:hAnsiTheme="minorHAnsi" w:cstheme="minorBidi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7">
    <w:nsid w:val="517D72DE"/>
    <w:multiLevelType w:val="hybridMultilevel"/>
    <w:tmpl w:val="5928AA0C"/>
    <w:lvl w:ilvl="0" w:tplc="743E0488">
      <w:start w:val="1"/>
      <w:numFmt w:val="decimal"/>
      <w:lvlText w:val="%1."/>
      <w:lvlJc w:val="left"/>
      <w:pPr>
        <w:ind w:left="720" w:hanging="360"/>
      </w:pPr>
      <w:rPr>
        <w:rFonts w:ascii="Calibri" w:hAnsi="Calibri" w:hint="default"/>
        <w:color w:val="000000" w:themeColor="dark1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57D001AE"/>
    <w:multiLevelType w:val="hybridMultilevel"/>
    <w:tmpl w:val="49E8CCF8"/>
    <w:lvl w:ilvl="0" w:tplc="BF0832C8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8B76A762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FB14C2D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7BB084C2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924CD11A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66380FD8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35D46DEC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5CB869EA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CF86DDEA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9">
    <w:nsid w:val="591A08AC"/>
    <w:multiLevelType w:val="hybridMultilevel"/>
    <w:tmpl w:val="D27EB226"/>
    <w:lvl w:ilvl="0" w:tplc="FF60A92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5A3655BA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280A5C06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CACA54FE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5EEDF6A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80CC9C36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6A9EBF5E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10E6314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71040580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0">
    <w:nsid w:val="5B63275E"/>
    <w:multiLevelType w:val="hybridMultilevel"/>
    <w:tmpl w:val="4874DB4A"/>
    <w:lvl w:ilvl="0" w:tplc="625E1B7E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Theme="minorHAnsi" w:eastAsiaTheme="minorEastAsia" w:hAnsiTheme="minorHAnsi" w:cstheme="minorBidi"/>
      </w:rPr>
    </w:lvl>
    <w:lvl w:ilvl="1" w:tplc="4358F1AC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F378FD5C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7F348B54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867236D8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4E743500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A2BC8C4E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3600235A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B8FC4B3C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1">
    <w:nsid w:val="5D4F7C89"/>
    <w:multiLevelType w:val="hybridMultilevel"/>
    <w:tmpl w:val="F4DC4318"/>
    <w:lvl w:ilvl="0" w:tplc="78968F4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0627C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C1102200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AFDAF3AE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7662D16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FFF86B64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46D26DE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994C6D96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9F82C0A4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2">
    <w:nsid w:val="5E7D242F"/>
    <w:multiLevelType w:val="hybridMultilevel"/>
    <w:tmpl w:val="8C4489DA"/>
    <w:lvl w:ilvl="0" w:tplc="140088F4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668C9E1C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32FE7FBA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8DE4C91A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9522A3A6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B0065A80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75AEF52E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9B3239CE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22B8580E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3">
    <w:nsid w:val="6F2E1517"/>
    <w:multiLevelType w:val="hybridMultilevel"/>
    <w:tmpl w:val="8892B702"/>
    <w:lvl w:ilvl="0" w:tplc="4EDCC31E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D2940EAE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75D01830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5C5004F2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2BD279EC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D67A953E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DEDC5234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24FC2D56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A4F83DFE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4">
    <w:nsid w:val="745377A2"/>
    <w:multiLevelType w:val="hybridMultilevel"/>
    <w:tmpl w:val="D0D895D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76045AB6"/>
    <w:multiLevelType w:val="hybridMultilevel"/>
    <w:tmpl w:val="A47E28A6"/>
    <w:lvl w:ilvl="0" w:tplc="BFAA8F04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FDE25D6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D7A43AF4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292E2718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3D70476A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3CBED3A0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3676AAE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C2A24834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74D8131C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6">
    <w:nsid w:val="78E52B9E"/>
    <w:multiLevelType w:val="hybridMultilevel"/>
    <w:tmpl w:val="F9B2B710"/>
    <w:lvl w:ilvl="0" w:tplc="74404D34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2688758A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937C683C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228EEEE6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9F9CBAFE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3AE86194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F2D20E8E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C4B03032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672C687E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7">
    <w:nsid w:val="7E2E703F"/>
    <w:multiLevelType w:val="hybridMultilevel"/>
    <w:tmpl w:val="E65616D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9"/>
  </w:num>
  <w:num w:numId="2">
    <w:abstractNumId w:val="11"/>
  </w:num>
  <w:num w:numId="3">
    <w:abstractNumId w:val="37"/>
  </w:num>
  <w:num w:numId="4">
    <w:abstractNumId w:val="8"/>
  </w:num>
  <w:num w:numId="5">
    <w:abstractNumId w:val="4"/>
  </w:num>
  <w:num w:numId="6">
    <w:abstractNumId w:val="13"/>
  </w:num>
  <w:num w:numId="7">
    <w:abstractNumId w:val="9"/>
  </w:num>
  <w:num w:numId="8">
    <w:abstractNumId w:val="0"/>
  </w:num>
  <w:num w:numId="9">
    <w:abstractNumId w:val="3"/>
  </w:num>
  <w:num w:numId="10">
    <w:abstractNumId w:val="1"/>
  </w:num>
  <w:num w:numId="11">
    <w:abstractNumId w:val="14"/>
  </w:num>
  <w:num w:numId="12">
    <w:abstractNumId w:val="16"/>
  </w:num>
  <w:num w:numId="13">
    <w:abstractNumId w:val="18"/>
  </w:num>
  <w:num w:numId="14">
    <w:abstractNumId w:val="30"/>
  </w:num>
  <w:num w:numId="15">
    <w:abstractNumId w:val="25"/>
  </w:num>
  <w:num w:numId="16">
    <w:abstractNumId w:val="10"/>
  </w:num>
  <w:num w:numId="17">
    <w:abstractNumId w:val="28"/>
  </w:num>
  <w:num w:numId="18">
    <w:abstractNumId w:val="36"/>
  </w:num>
  <w:num w:numId="19">
    <w:abstractNumId w:val="20"/>
  </w:num>
  <w:num w:numId="20">
    <w:abstractNumId w:val="22"/>
  </w:num>
  <w:num w:numId="21">
    <w:abstractNumId w:val="17"/>
  </w:num>
  <w:num w:numId="22">
    <w:abstractNumId w:val="6"/>
  </w:num>
  <w:num w:numId="23">
    <w:abstractNumId w:val="26"/>
  </w:num>
  <w:num w:numId="24">
    <w:abstractNumId w:val="35"/>
  </w:num>
  <w:num w:numId="25">
    <w:abstractNumId w:val="31"/>
  </w:num>
  <w:num w:numId="26">
    <w:abstractNumId w:val="32"/>
  </w:num>
  <w:num w:numId="27">
    <w:abstractNumId w:val="29"/>
  </w:num>
  <w:num w:numId="28">
    <w:abstractNumId w:val="33"/>
  </w:num>
  <w:num w:numId="29">
    <w:abstractNumId w:val="7"/>
  </w:num>
  <w:num w:numId="30">
    <w:abstractNumId w:val="15"/>
  </w:num>
  <w:num w:numId="31">
    <w:abstractNumId w:val="5"/>
  </w:num>
  <w:num w:numId="32">
    <w:abstractNumId w:val="12"/>
  </w:num>
  <w:num w:numId="33">
    <w:abstractNumId w:val="27"/>
  </w:num>
  <w:num w:numId="34">
    <w:abstractNumId w:val="2"/>
  </w:num>
  <w:num w:numId="35">
    <w:abstractNumId w:val="34"/>
  </w:num>
  <w:num w:numId="36">
    <w:abstractNumId w:val="24"/>
  </w:num>
  <w:num w:numId="37">
    <w:abstractNumId w:val="21"/>
  </w:num>
  <w:num w:numId="38">
    <w:abstractNumId w:val="2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3D6F27"/>
    <w:rsid w:val="00011381"/>
    <w:rsid w:val="00012E97"/>
    <w:rsid w:val="00027892"/>
    <w:rsid w:val="00042924"/>
    <w:rsid w:val="00061BB4"/>
    <w:rsid w:val="00063B22"/>
    <w:rsid w:val="00065FC6"/>
    <w:rsid w:val="000814FF"/>
    <w:rsid w:val="000870D1"/>
    <w:rsid w:val="00097624"/>
    <w:rsid w:val="000A5B2D"/>
    <w:rsid w:val="000B6F12"/>
    <w:rsid w:val="000B7FA7"/>
    <w:rsid w:val="000C60DA"/>
    <w:rsid w:val="000E5D10"/>
    <w:rsid w:val="000E654A"/>
    <w:rsid w:val="00126542"/>
    <w:rsid w:val="0014550B"/>
    <w:rsid w:val="001503DA"/>
    <w:rsid w:val="0015053F"/>
    <w:rsid w:val="0016388E"/>
    <w:rsid w:val="001768A6"/>
    <w:rsid w:val="0018435C"/>
    <w:rsid w:val="00185745"/>
    <w:rsid w:val="001A07E3"/>
    <w:rsid w:val="001A0A99"/>
    <w:rsid w:val="001A1D1A"/>
    <w:rsid w:val="001B4330"/>
    <w:rsid w:val="001D62C5"/>
    <w:rsid w:val="001D7127"/>
    <w:rsid w:val="001E083F"/>
    <w:rsid w:val="001F0A10"/>
    <w:rsid w:val="001F76F4"/>
    <w:rsid w:val="00200693"/>
    <w:rsid w:val="002134E9"/>
    <w:rsid w:val="00250EC4"/>
    <w:rsid w:val="002520F1"/>
    <w:rsid w:val="00270267"/>
    <w:rsid w:val="002A420E"/>
    <w:rsid w:val="002E3D4E"/>
    <w:rsid w:val="002F016F"/>
    <w:rsid w:val="002F1DFA"/>
    <w:rsid w:val="00301C69"/>
    <w:rsid w:val="00317C97"/>
    <w:rsid w:val="0032325C"/>
    <w:rsid w:val="00342D15"/>
    <w:rsid w:val="00380537"/>
    <w:rsid w:val="003841EA"/>
    <w:rsid w:val="003C38CA"/>
    <w:rsid w:val="003C5253"/>
    <w:rsid w:val="003C5A8E"/>
    <w:rsid w:val="003D6F27"/>
    <w:rsid w:val="003E1465"/>
    <w:rsid w:val="003F4CF2"/>
    <w:rsid w:val="004042CD"/>
    <w:rsid w:val="00414635"/>
    <w:rsid w:val="00415F6F"/>
    <w:rsid w:val="00416525"/>
    <w:rsid w:val="00417F2D"/>
    <w:rsid w:val="00422495"/>
    <w:rsid w:val="0043250C"/>
    <w:rsid w:val="00445C0C"/>
    <w:rsid w:val="0044739E"/>
    <w:rsid w:val="00450C84"/>
    <w:rsid w:val="004519D0"/>
    <w:rsid w:val="0045347A"/>
    <w:rsid w:val="00466BB7"/>
    <w:rsid w:val="00475C7D"/>
    <w:rsid w:val="00476648"/>
    <w:rsid w:val="004801F6"/>
    <w:rsid w:val="004A00C7"/>
    <w:rsid w:val="004A2B98"/>
    <w:rsid w:val="004D6015"/>
    <w:rsid w:val="004E7AC7"/>
    <w:rsid w:val="00504BD3"/>
    <w:rsid w:val="005071ED"/>
    <w:rsid w:val="00510C75"/>
    <w:rsid w:val="0051728C"/>
    <w:rsid w:val="00530E98"/>
    <w:rsid w:val="005455AD"/>
    <w:rsid w:val="00546109"/>
    <w:rsid w:val="005670DB"/>
    <w:rsid w:val="0057138E"/>
    <w:rsid w:val="0058277C"/>
    <w:rsid w:val="005A056C"/>
    <w:rsid w:val="005A3C38"/>
    <w:rsid w:val="005B0711"/>
    <w:rsid w:val="005C37B2"/>
    <w:rsid w:val="005C4220"/>
    <w:rsid w:val="005D5E0D"/>
    <w:rsid w:val="00612BFF"/>
    <w:rsid w:val="0061681B"/>
    <w:rsid w:val="006328A4"/>
    <w:rsid w:val="00633B94"/>
    <w:rsid w:val="00641783"/>
    <w:rsid w:val="00674E9D"/>
    <w:rsid w:val="0068398B"/>
    <w:rsid w:val="006A38D5"/>
    <w:rsid w:val="006A5FCF"/>
    <w:rsid w:val="006B169C"/>
    <w:rsid w:val="006B2BE4"/>
    <w:rsid w:val="006D1B63"/>
    <w:rsid w:val="006E0EAF"/>
    <w:rsid w:val="006F25F7"/>
    <w:rsid w:val="006F2E3E"/>
    <w:rsid w:val="00704AB5"/>
    <w:rsid w:val="007150F8"/>
    <w:rsid w:val="0073395A"/>
    <w:rsid w:val="00751506"/>
    <w:rsid w:val="007552A1"/>
    <w:rsid w:val="007566FE"/>
    <w:rsid w:val="007702EB"/>
    <w:rsid w:val="00770D2F"/>
    <w:rsid w:val="00773688"/>
    <w:rsid w:val="00773A83"/>
    <w:rsid w:val="007842A4"/>
    <w:rsid w:val="00793633"/>
    <w:rsid w:val="007F14A8"/>
    <w:rsid w:val="007F5D21"/>
    <w:rsid w:val="007F5EFB"/>
    <w:rsid w:val="008066E1"/>
    <w:rsid w:val="008176F7"/>
    <w:rsid w:val="0083322D"/>
    <w:rsid w:val="008472A0"/>
    <w:rsid w:val="008637A5"/>
    <w:rsid w:val="00872A46"/>
    <w:rsid w:val="008750A1"/>
    <w:rsid w:val="0088424E"/>
    <w:rsid w:val="008949C3"/>
    <w:rsid w:val="00894AD6"/>
    <w:rsid w:val="008D126F"/>
    <w:rsid w:val="008E0FFF"/>
    <w:rsid w:val="00901B48"/>
    <w:rsid w:val="00914D1E"/>
    <w:rsid w:val="00927092"/>
    <w:rsid w:val="0094498C"/>
    <w:rsid w:val="009471C5"/>
    <w:rsid w:val="00953201"/>
    <w:rsid w:val="00963C22"/>
    <w:rsid w:val="00987E85"/>
    <w:rsid w:val="009A314E"/>
    <w:rsid w:val="009A39CC"/>
    <w:rsid w:val="009A3CC0"/>
    <w:rsid w:val="009A736A"/>
    <w:rsid w:val="009C3FF6"/>
    <w:rsid w:val="009D476D"/>
    <w:rsid w:val="009E13F7"/>
    <w:rsid w:val="00A07ABB"/>
    <w:rsid w:val="00A169BB"/>
    <w:rsid w:val="00A4057E"/>
    <w:rsid w:val="00A5293D"/>
    <w:rsid w:val="00A64055"/>
    <w:rsid w:val="00A67C6F"/>
    <w:rsid w:val="00A83A30"/>
    <w:rsid w:val="00A91142"/>
    <w:rsid w:val="00A933DE"/>
    <w:rsid w:val="00AA58A2"/>
    <w:rsid w:val="00AA65CC"/>
    <w:rsid w:val="00AC21E8"/>
    <w:rsid w:val="00AE5FB7"/>
    <w:rsid w:val="00AF4D21"/>
    <w:rsid w:val="00B1006D"/>
    <w:rsid w:val="00B142D8"/>
    <w:rsid w:val="00B30073"/>
    <w:rsid w:val="00B3111D"/>
    <w:rsid w:val="00B43AF6"/>
    <w:rsid w:val="00B43C3E"/>
    <w:rsid w:val="00B567AD"/>
    <w:rsid w:val="00B775FB"/>
    <w:rsid w:val="00B81357"/>
    <w:rsid w:val="00B82E8E"/>
    <w:rsid w:val="00B83124"/>
    <w:rsid w:val="00B90D66"/>
    <w:rsid w:val="00B93536"/>
    <w:rsid w:val="00B95935"/>
    <w:rsid w:val="00BB5B4A"/>
    <w:rsid w:val="00BB6CE0"/>
    <w:rsid w:val="00BC74A1"/>
    <w:rsid w:val="00BF12B7"/>
    <w:rsid w:val="00BF3E0A"/>
    <w:rsid w:val="00C00BED"/>
    <w:rsid w:val="00C0134F"/>
    <w:rsid w:val="00C03D0B"/>
    <w:rsid w:val="00C05548"/>
    <w:rsid w:val="00C16261"/>
    <w:rsid w:val="00C17071"/>
    <w:rsid w:val="00C23330"/>
    <w:rsid w:val="00C261BD"/>
    <w:rsid w:val="00C34B05"/>
    <w:rsid w:val="00C35E90"/>
    <w:rsid w:val="00C35ED8"/>
    <w:rsid w:val="00C37C7C"/>
    <w:rsid w:val="00C55BD7"/>
    <w:rsid w:val="00C6244E"/>
    <w:rsid w:val="00C70A30"/>
    <w:rsid w:val="00C70F50"/>
    <w:rsid w:val="00C7671F"/>
    <w:rsid w:val="00C92D42"/>
    <w:rsid w:val="00CA2068"/>
    <w:rsid w:val="00CB5D71"/>
    <w:rsid w:val="00CB7401"/>
    <w:rsid w:val="00CB76CB"/>
    <w:rsid w:val="00CC40A1"/>
    <w:rsid w:val="00CC6E4D"/>
    <w:rsid w:val="00CF3A02"/>
    <w:rsid w:val="00CF471B"/>
    <w:rsid w:val="00D04A76"/>
    <w:rsid w:val="00D06624"/>
    <w:rsid w:val="00D07600"/>
    <w:rsid w:val="00D11FB8"/>
    <w:rsid w:val="00D1586D"/>
    <w:rsid w:val="00D167A0"/>
    <w:rsid w:val="00D27F86"/>
    <w:rsid w:val="00D30EF7"/>
    <w:rsid w:val="00D33DD9"/>
    <w:rsid w:val="00D574C1"/>
    <w:rsid w:val="00D60C8B"/>
    <w:rsid w:val="00D629D3"/>
    <w:rsid w:val="00D7143E"/>
    <w:rsid w:val="00D7224B"/>
    <w:rsid w:val="00D73C02"/>
    <w:rsid w:val="00D77DFD"/>
    <w:rsid w:val="00D83D8B"/>
    <w:rsid w:val="00D8723E"/>
    <w:rsid w:val="00DB0FCA"/>
    <w:rsid w:val="00DB591D"/>
    <w:rsid w:val="00DC7325"/>
    <w:rsid w:val="00DD4CAA"/>
    <w:rsid w:val="00DD50F9"/>
    <w:rsid w:val="00DE73D7"/>
    <w:rsid w:val="00DF78E1"/>
    <w:rsid w:val="00E06890"/>
    <w:rsid w:val="00E07711"/>
    <w:rsid w:val="00E25869"/>
    <w:rsid w:val="00E35CA5"/>
    <w:rsid w:val="00E403FC"/>
    <w:rsid w:val="00E40B91"/>
    <w:rsid w:val="00E41F3E"/>
    <w:rsid w:val="00E64777"/>
    <w:rsid w:val="00E65F33"/>
    <w:rsid w:val="00E803DD"/>
    <w:rsid w:val="00E81325"/>
    <w:rsid w:val="00E83B96"/>
    <w:rsid w:val="00EA2650"/>
    <w:rsid w:val="00EC1339"/>
    <w:rsid w:val="00EF1BE6"/>
    <w:rsid w:val="00F02824"/>
    <w:rsid w:val="00F16A2B"/>
    <w:rsid w:val="00F257A8"/>
    <w:rsid w:val="00F635D3"/>
    <w:rsid w:val="00F74BE4"/>
    <w:rsid w:val="00F81209"/>
    <w:rsid w:val="00F876A6"/>
    <w:rsid w:val="00FA3EFA"/>
    <w:rsid w:val="00FC02B4"/>
    <w:rsid w:val="00FC6882"/>
    <w:rsid w:val="00FD2ABB"/>
    <w:rsid w:val="00FF15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056C"/>
    <w:pPr>
      <w:spacing w:line="36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011381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11381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F79646" w:themeColor="accent6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11381"/>
    <w:pPr>
      <w:keepNext/>
      <w:keepLines/>
      <w:spacing w:before="320" w:after="120"/>
      <w:outlineLvl w:val="2"/>
    </w:pPr>
    <w:rPr>
      <w:rFonts w:asciiTheme="majorHAnsi" w:eastAsiaTheme="majorEastAsia" w:hAnsiTheme="majorHAnsi" w:cstheme="majorBidi"/>
      <w:b/>
      <w:bCs/>
      <w:color w:val="4BACC6" w:themeColor="accent5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11381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011381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D6F2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D6F2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D6F27"/>
    <w:rPr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3D6F27"/>
    <w:pPr>
      <w:spacing w:line="240" w:lineRule="auto"/>
    </w:pPr>
    <w:rPr>
      <w:b/>
      <w:bCs/>
      <w:color w:val="4F81BD" w:themeColor="accent1"/>
      <w:sz w:val="20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D6F2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6F27"/>
    <w:rPr>
      <w:rFonts w:ascii="Tahoma" w:hAnsi="Tahoma" w:cs="Tahoma"/>
      <w:sz w:val="16"/>
      <w:szCs w:val="16"/>
    </w:rPr>
  </w:style>
  <w:style w:type="paragraph" w:styleId="NoSpacing">
    <w:name w:val="No Spacing"/>
    <w:link w:val="NoSpacingChar"/>
    <w:uiPriority w:val="1"/>
    <w:qFormat/>
    <w:rsid w:val="003D6F27"/>
    <w:pPr>
      <w:spacing w:after="0" w:line="240" w:lineRule="auto"/>
    </w:pPr>
    <w:rPr>
      <w:rFonts w:eastAsiaTheme="minorEastAsia"/>
      <w:lang w:val="en-US" w:eastAsia="ja-JP"/>
    </w:rPr>
  </w:style>
  <w:style w:type="character" w:customStyle="1" w:styleId="NoSpacingChar">
    <w:name w:val="No Spacing Char"/>
    <w:basedOn w:val="DefaultParagraphFont"/>
    <w:link w:val="NoSpacing"/>
    <w:uiPriority w:val="1"/>
    <w:rsid w:val="003D6F27"/>
    <w:rPr>
      <w:rFonts w:eastAsiaTheme="minorEastAsia"/>
      <w:lang w:val="en-US" w:eastAsia="ja-JP"/>
    </w:rPr>
  </w:style>
  <w:style w:type="table" w:styleId="LightList">
    <w:name w:val="Light List"/>
    <w:basedOn w:val="TableNormal"/>
    <w:uiPriority w:val="61"/>
    <w:rsid w:val="003D6F27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011381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011381"/>
    <w:rPr>
      <w:rFonts w:asciiTheme="majorHAnsi" w:eastAsiaTheme="majorEastAsia" w:hAnsiTheme="majorHAnsi" w:cstheme="majorBidi"/>
      <w:b/>
      <w:bCs/>
      <w:color w:val="F79646" w:themeColor="accent6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011381"/>
    <w:rPr>
      <w:rFonts w:asciiTheme="majorHAnsi" w:eastAsiaTheme="majorEastAsia" w:hAnsiTheme="majorHAnsi" w:cstheme="majorBidi"/>
      <w:b/>
      <w:bCs/>
      <w:color w:val="4BACC6" w:themeColor="accent5"/>
    </w:rPr>
  </w:style>
  <w:style w:type="character" w:customStyle="1" w:styleId="Heading4Char">
    <w:name w:val="Heading 4 Char"/>
    <w:basedOn w:val="DefaultParagraphFont"/>
    <w:link w:val="Heading4"/>
    <w:uiPriority w:val="9"/>
    <w:rsid w:val="00011381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011381"/>
    <w:rPr>
      <w:rFonts w:asciiTheme="majorHAnsi" w:eastAsiaTheme="majorEastAsia" w:hAnsiTheme="majorHAnsi" w:cstheme="majorBidi"/>
      <w:color w:val="365F91" w:themeColor="accent1" w:themeShade="BF"/>
    </w:rPr>
  </w:style>
  <w:style w:type="numbering" w:customStyle="1" w:styleId="NoList1">
    <w:name w:val="No List1"/>
    <w:next w:val="NoList"/>
    <w:uiPriority w:val="99"/>
    <w:semiHidden/>
    <w:unhideWhenUsed/>
    <w:rsid w:val="00011381"/>
  </w:style>
  <w:style w:type="character" w:styleId="IntenseEmphasis">
    <w:name w:val="Intense Emphasis"/>
    <w:basedOn w:val="DefaultParagraphFont"/>
    <w:uiPriority w:val="21"/>
    <w:qFormat/>
    <w:rsid w:val="00011381"/>
    <w:rPr>
      <w:b w:val="0"/>
      <w:bCs/>
      <w:i w:val="0"/>
      <w:iCs/>
      <w:color w:val="4F81BD" w:themeColor="accent1"/>
    </w:rPr>
  </w:style>
  <w:style w:type="paragraph" w:styleId="Subtitle">
    <w:name w:val="Subtitle"/>
    <w:basedOn w:val="Normal"/>
    <w:next w:val="Normal"/>
    <w:link w:val="SubtitleChar"/>
    <w:uiPriority w:val="11"/>
    <w:qFormat/>
    <w:rsid w:val="00011381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011381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011381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011381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ListParagraph">
    <w:name w:val="List Paragraph"/>
    <w:basedOn w:val="Normal"/>
    <w:uiPriority w:val="34"/>
    <w:qFormat/>
    <w:rsid w:val="00011381"/>
    <w:pPr>
      <w:ind w:left="720"/>
      <w:contextualSpacing/>
    </w:pPr>
  </w:style>
  <w:style w:type="table" w:styleId="TableGrid">
    <w:name w:val="Table Grid"/>
    <w:basedOn w:val="TableNormal"/>
    <w:uiPriority w:val="59"/>
    <w:rsid w:val="000113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011381"/>
    <w:rPr>
      <w:color w:val="0000FF" w:themeColor="hyperlink"/>
      <w:u w:val="single"/>
    </w:rPr>
  </w:style>
  <w:style w:type="character" w:styleId="SubtleEmphasis">
    <w:name w:val="Subtle Emphasis"/>
    <w:basedOn w:val="DefaultParagraphFont"/>
    <w:uiPriority w:val="19"/>
    <w:qFormat/>
    <w:rsid w:val="00011381"/>
    <w:rPr>
      <w:i/>
      <w:iCs/>
      <w:color w:val="808080" w:themeColor="text1" w:themeTint="7F"/>
    </w:rPr>
  </w:style>
  <w:style w:type="paragraph" w:styleId="NormalWeb">
    <w:name w:val="Normal (Web)"/>
    <w:basedOn w:val="Normal"/>
    <w:uiPriority w:val="99"/>
    <w:unhideWhenUsed/>
    <w:rsid w:val="0001138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1138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11381"/>
    <w:rPr>
      <w:b/>
      <w:bCs/>
      <w:sz w:val="20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011381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11381"/>
    <w:rPr>
      <w:rFonts w:ascii="Calibri" w:hAnsi="Calibri" w:cs="Calibri"/>
      <w:noProof/>
      <w:lang w:val="en-US"/>
    </w:rPr>
  </w:style>
  <w:style w:type="paragraph" w:customStyle="1" w:styleId="ColorfulList-Accent11">
    <w:name w:val="Colorful List - Accent 11"/>
    <w:basedOn w:val="Normal"/>
    <w:uiPriority w:val="34"/>
    <w:qFormat/>
    <w:rsid w:val="00011381"/>
    <w:pPr>
      <w:ind w:left="720"/>
      <w:contextualSpacing/>
    </w:pPr>
    <w:rPr>
      <w:rFonts w:ascii="Calibri" w:eastAsia="Calibri" w:hAnsi="Calibri" w:cs="Times New Roman"/>
    </w:rPr>
  </w:style>
  <w:style w:type="numbering" w:customStyle="1" w:styleId="NoList11">
    <w:name w:val="No List11"/>
    <w:next w:val="NoList"/>
    <w:uiPriority w:val="99"/>
    <w:semiHidden/>
    <w:unhideWhenUsed/>
    <w:rsid w:val="00011381"/>
  </w:style>
  <w:style w:type="table" w:customStyle="1" w:styleId="TableGrid1">
    <w:name w:val="Table Grid1"/>
    <w:basedOn w:val="TableNormal"/>
    <w:next w:val="TableGrid"/>
    <w:uiPriority w:val="59"/>
    <w:rsid w:val="000113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011381"/>
    <w:rPr>
      <w:color w:val="800080" w:themeColor="followedHyperlink"/>
      <w:u w:val="single"/>
    </w:rPr>
  </w:style>
  <w:style w:type="paragraph" w:customStyle="1" w:styleId="Default">
    <w:name w:val="Default"/>
    <w:rsid w:val="00011381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011381"/>
    <w:pPr>
      <w:spacing w:after="0"/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11381"/>
    <w:rPr>
      <w:rFonts w:ascii="Calibri" w:hAnsi="Calibri" w:cs="Calibri"/>
      <w:lang w:val="en-US"/>
    </w:rPr>
  </w:style>
  <w:style w:type="paragraph" w:styleId="Revision">
    <w:name w:val="Revision"/>
    <w:hidden/>
    <w:uiPriority w:val="99"/>
    <w:semiHidden/>
    <w:rsid w:val="00011381"/>
    <w:pPr>
      <w:spacing w:after="0" w:line="240" w:lineRule="auto"/>
    </w:pPr>
  </w:style>
  <w:style w:type="table" w:customStyle="1" w:styleId="LightList1">
    <w:name w:val="Light List1"/>
    <w:basedOn w:val="TableNormal"/>
    <w:next w:val="LightList"/>
    <w:uiPriority w:val="61"/>
    <w:rsid w:val="00011381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01138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11381"/>
  </w:style>
  <w:style w:type="paragraph" w:styleId="Footer">
    <w:name w:val="footer"/>
    <w:basedOn w:val="Normal"/>
    <w:link w:val="FooterChar"/>
    <w:uiPriority w:val="99"/>
    <w:unhideWhenUsed/>
    <w:rsid w:val="0001138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11381"/>
  </w:style>
  <w:style w:type="table" w:customStyle="1" w:styleId="LightList11">
    <w:name w:val="Light List11"/>
    <w:basedOn w:val="TableNormal"/>
    <w:next w:val="LightList"/>
    <w:uiPriority w:val="61"/>
    <w:rsid w:val="00065FC6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056C"/>
    <w:pPr>
      <w:spacing w:line="36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011381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11381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F79646" w:themeColor="accent6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11381"/>
    <w:pPr>
      <w:keepNext/>
      <w:keepLines/>
      <w:spacing w:before="320" w:after="120"/>
      <w:outlineLvl w:val="2"/>
    </w:pPr>
    <w:rPr>
      <w:rFonts w:asciiTheme="majorHAnsi" w:eastAsiaTheme="majorEastAsia" w:hAnsiTheme="majorHAnsi" w:cstheme="majorBidi"/>
      <w:b/>
      <w:bCs/>
      <w:color w:val="4BACC6" w:themeColor="accent5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11381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011381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D6F2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D6F2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D6F27"/>
    <w:rPr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3D6F27"/>
    <w:pPr>
      <w:spacing w:line="240" w:lineRule="auto"/>
    </w:pPr>
    <w:rPr>
      <w:b/>
      <w:bCs/>
      <w:color w:val="4F81BD" w:themeColor="accent1"/>
      <w:sz w:val="20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D6F2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6F27"/>
    <w:rPr>
      <w:rFonts w:ascii="Tahoma" w:hAnsi="Tahoma" w:cs="Tahoma"/>
      <w:sz w:val="16"/>
      <w:szCs w:val="16"/>
    </w:rPr>
  </w:style>
  <w:style w:type="paragraph" w:styleId="NoSpacing">
    <w:name w:val="No Spacing"/>
    <w:link w:val="NoSpacingChar"/>
    <w:uiPriority w:val="1"/>
    <w:qFormat/>
    <w:rsid w:val="003D6F27"/>
    <w:pPr>
      <w:spacing w:after="0" w:line="240" w:lineRule="auto"/>
    </w:pPr>
    <w:rPr>
      <w:rFonts w:eastAsiaTheme="minorEastAsia"/>
      <w:lang w:val="en-US" w:eastAsia="ja-JP"/>
    </w:rPr>
  </w:style>
  <w:style w:type="character" w:customStyle="1" w:styleId="NoSpacingChar">
    <w:name w:val="No Spacing Char"/>
    <w:basedOn w:val="DefaultParagraphFont"/>
    <w:link w:val="NoSpacing"/>
    <w:uiPriority w:val="1"/>
    <w:rsid w:val="003D6F27"/>
    <w:rPr>
      <w:rFonts w:eastAsiaTheme="minorEastAsia"/>
      <w:lang w:val="en-US" w:eastAsia="ja-JP"/>
    </w:rPr>
  </w:style>
  <w:style w:type="table" w:styleId="LightList">
    <w:name w:val="Light List"/>
    <w:basedOn w:val="TableNormal"/>
    <w:uiPriority w:val="61"/>
    <w:rsid w:val="003D6F27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011381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011381"/>
    <w:rPr>
      <w:rFonts w:asciiTheme="majorHAnsi" w:eastAsiaTheme="majorEastAsia" w:hAnsiTheme="majorHAnsi" w:cstheme="majorBidi"/>
      <w:b/>
      <w:bCs/>
      <w:color w:val="F79646" w:themeColor="accent6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011381"/>
    <w:rPr>
      <w:rFonts w:asciiTheme="majorHAnsi" w:eastAsiaTheme="majorEastAsia" w:hAnsiTheme="majorHAnsi" w:cstheme="majorBidi"/>
      <w:b/>
      <w:bCs/>
      <w:color w:val="4BACC6" w:themeColor="accent5"/>
    </w:rPr>
  </w:style>
  <w:style w:type="character" w:customStyle="1" w:styleId="Heading4Char">
    <w:name w:val="Heading 4 Char"/>
    <w:basedOn w:val="DefaultParagraphFont"/>
    <w:link w:val="Heading4"/>
    <w:uiPriority w:val="9"/>
    <w:rsid w:val="00011381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011381"/>
    <w:rPr>
      <w:rFonts w:asciiTheme="majorHAnsi" w:eastAsiaTheme="majorEastAsia" w:hAnsiTheme="majorHAnsi" w:cstheme="majorBidi"/>
      <w:color w:val="365F91" w:themeColor="accent1" w:themeShade="BF"/>
    </w:rPr>
  </w:style>
  <w:style w:type="numbering" w:customStyle="1" w:styleId="NoList1">
    <w:name w:val="No List1"/>
    <w:next w:val="NoList"/>
    <w:uiPriority w:val="99"/>
    <w:semiHidden/>
    <w:unhideWhenUsed/>
    <w:rsid w:val="00011381"/>
  </w:style>
  <w:style w:type="character" w:styleId="IntenseEmphasis">
    <w:name w:val="Intense Emphasis"/>
    <w:basedOn w:val="DefaultParagraphFont"/>
    <w:uiPriority w:val="21"/>
    <w:qFormat/>
    <w:rsid w:val="00011381"/>
    <w:rPr>
      <w:b w:val="0"/>
      <w:bCs/>
      <w:i w:val="0"/>
      <w:iCs/>
      <w:color w:val="4F81BD" w:themeColor="accent1"/>
    </w:rPr>
  </w:style>
  <w:style w:type="paragraph" w:styleId="Subtitle">
    <w:name w:val="Subtitle"/>
    <w:basedOn w:val="Normal"/>
    <w:next w:val="Normal"/>
    <w:link w:val="SubtitleChar"/>
    <w:uiPriority w:val="11"/>
    <w:qFormat/>
    <w:rsid w:val="00011381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011381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011381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011381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ListParagraph">
    <w:name w:val="List Paragraph"/>
    <w:basedOn w:val="Normal"/>
    <w:uiPriority w:val="34"/>
    <w:qFormat/>
    <w:rsid w:val="00011381"/>
    <w:pPr>
      <w:ind w:left="720"/>
      <w:contextualSpacing/>
    </w:pPr>
  </w:style>
  <w:style w:type="table" w:styleId="TableGrid">
    <w:name w:val="Table Grid"/>
    <w:basedOn w:val="TableNormal"/>
    <w:uiPriority w:val="59"/>
    <w:rsid w:val="000113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011381"/>
    <w:rPr>
      <w:color w:val="0000FF" w:themeColor="hyperlink"/>
      <w:u w:val="single"/>
    </w:rPr>
  </w:style>
  <w:style w:type="character" w:styleId="SubtleEmphasis">
    <w:name w:val="Subtle Emphasis"/>
    <w:basedOn w:val="DefaultParagraphFont"/>
    <w:uiPriority w:val="19"/>
    <w:qFormat/>
    <w:rsid w:val="00011381"/>
    <w:rPr>
      <w:i/>
      <w:iCs/>
      <w:color w:val="808080" w:themeColor="text1" w:themeTint="7F"/>
    </w:rPr>
  </w:style>
  <w:style w:type="paragraph" w:styleId="NormalWeb">
    <w:name w:val="Normal (Web)"/>
    <w:basedOn w:val="Normal"/>
    <w:uiPriority w:val="99"/>
    <w:unhideWhenUsed/>
    <w:rsid w:val="0001138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1138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11381"/>
    <w:rPr>
      <w:b/>
      <w:bCs/>
      <w:sz w:val="20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011381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11381"/>
    <w:rPr>
      <w:rFonts w:ascii="Calibri" w:hAnsi="Calibri" w:cs="Calibri"/>
      <w:noProof/>
      <w:lang w:val="en-US"/>
    </w:rPr>
  </w:style>
  <w:style w:type="paragraph" w:customStyle="1" w:styleId="ColorfulList-Accent11">
    <w:name w:val="Colorful List - Accent 11"/>
    <w:basedOn w:val="Normal"/>
    <w:uiPriority w:val="34"/>
    <w:qFormat/>
    <w:rsid w:val="00011381"/>
    <w:pPr>
      <w:ind w:left="720"/>
      <w:contextualSpacing/>
    </w:pPr>
    <w:rPr>
      <w:rFonts w:ascii="Calibri" w:eastAsia="Calibri" w:hAnsi="Calibri" w:cs="Times New Roman"/>
    </w:rPr>
  </w:style>
  <w:style w:type="numbering" w:customStyle="1" w:styleId="NoList11">
    <w:name w:val="No List11"/>
    <w:next w:val="NoList"/>
    <w:uiPriority w:val="99"/>
    <w:semiHidden/>
    <w:unhideWhenUsed/>
    <w:rsid w:val="00011381"/>
  </w:style>
  <w:style w:type="table" w:customStyle="1" w:styleId="TableGrid1">
    <w:name w:val="Table Grid1"/>
    <w:basedOn w:val="TableNormal"/>
    <w:next w:val="TableGrid"/>
    <w:uiPriority w:val="59"/>
    <w:rsid w:val="000113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011381"/>
    <w:rPr>
      <w:color w:val="800080" w:themeColor="followedHyperlink"/>
      <w:u w:val="single"/>
    </w:rPr>
  </w:style>
  <w:style w:type="paragraph" w:customStyle="1" w:styleId="Default">
    <w:name w:val="Default"/>
    <w:rsid w:val="00011381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011381"/>
    <w:pPr>
      <w:spacing w:after="0"/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11381"/>
    <w:rPr>
      <w:rFonts w:ascii="Calibri" w:hAnsi="Calibri" w:cs="Calibri"/>
      <w:lang w:val="en-US"/>
    </w:rPr>
  </w:style>
  <w:style w:type="paragraph" w:styleId="Revision">
    <w:name w:val="Revision"/>
    <w:hidden/>
    <w:uiPriority w:val="99"/>
    <w:semiHidden/>
    <w:rsid w:val="00011381"/>
    <w:pPr>
      <w:spacing w:after="0" w:line="240" w:lineRule="auto"/>
    </w:pPr>
  </w:style>
  <w:style w:type="table" w:customStyle="1" w:styleId="LightList1">
    <w:name w:val="Light List1"/>
    <w:basedOn w:val="TableNormal"/>
    <w:next w:val="LightList"/>
    <w:uiPriority w:val="61"/>
    <w:rsid w:val="00011381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01138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11381"/>
  </w:style>
  <w:style w:type="paragraph" w:styleId="Footer">
    <w:name w:val="footer"/>
    <w:basedOn w:val="Normal"/>
    <w:link w:val="FooterChar"/>
    <w:uiPriority w:val="99"/>
    <w:unhideWhenUsed/>
    <w:rsid w:val="0001138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11381"/>
  </w:style>
  <w:style w:type="table" w:customStyle="1" w:styleId="LightList11">
    <w:name w:val="Light List11"/>
    <w:basedOn w:val="TableNormal"/>
    <w:next w:val="LightList"/>
    <w:uiPriority w:val="61"/>
    <w:rsid w:val="00065FC6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91339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672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833963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1863935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8037207">
          <w:marLeft w:val="18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0131744">
          <w:marLeft w:val="18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0354881">
          <w:marLeft w:val="25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7172773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510495">
          <w:marLeft w:val="18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2987392">
          <w:marLeft w:val="18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4581858">
          <w:marLeft w:val="18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7842870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2962308">
          <w:marLeft w:val="18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17730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7691098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3162450">
          <w:marLeft w:val="18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4690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7523617">
          <w:marLeft w:val="18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3961819">
          <w:marLeft w:val="18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5512763">
          <w:marLeft w:val="25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394189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3876457">
          <w:marLeft w:val="18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6595961">
          <w:marLeft w:val="18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4539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934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679403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94692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7738653">
          <w:marLeft w:val="18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9097573">
          <w:marLeft w:val="18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4891828">
          <w:marLeft w:val="25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4285441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3962459">
          <w:marLeft w:val="18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2893342">
          <w:marLeft w:val="18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3243292">
          <w:marLeft w:val="18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6597426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6363175">
          <w:marLeft w:val="18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512261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8926194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331805">
          <w:marLeft w:val="18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2548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8952675">
          <w:marLeft w:val="18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71014">
          <w:marLeft w:val="18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9773442">
          <w:marLeft w:val="25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8766796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3996431">
          <w:marLeft w:val="18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0406051">
          <w:marLeft w:val="18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png"/><Relationship Id="rId5" Type="http://schemas.openxmlformats.org/officeDocument/2006/relationships/settings" Target="settings.xml"/><Relationship Id="rId10" Type="http://schemas.openxmlformats.org/officeDocument/2006/relationships/image" Target="media/image2.png"/><Relationship Id="rId4" Type="http://schemas.microsoft.com/office/2007/relationships/stylesWithEffects" Target="stylesWithEffects.xml"/><Relationship Id="rId9" Type="http://schemas.openxmlformats.org/officeDocument/2006/relationships/image" Target="media/image1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C61A41F-7686-4B80-AC5C-D7DCBE30160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214</Words>
  <Characters>1223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14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mamah Jiman</dc:creator>
  <cp:lastModifiedBy>Omamah Jiman</cp:lastModifiedBy>
  <cp:revision>5</cp:revision>
  <cp:lastPrinted>2019-03-21T10:23:00Z</cp:lastPrinted>
  <dcterms:created xsi:type="dcterms:W3CDTF">2019-08-30T11:50:00Z</dcterms:created>
  <dcterms:modified xsi:type="dcterms:W3CDTF">2019-10-22T17:15:00Z</dcterms:modified>
</cp:coreProperties>
</file>